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049185" w14:textId="2D2962D1" w:rsidR="00585F51" w:rsidRPr="00934E76" w:rsidRDefault="00F47F68" w:rsidP="00585F51">
      <w:pPr>
        <w:spacing w:line="360" w:lineRule="auto"/>
        <w:rPr>
          <w:rFonts w:ascii="Arial" w:eastAsia="宋体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bookmarkStart w:id="0" w:name="_GoBack"/>
      <w:bookmarkEnd w:id="0"/>
      <w:r w:rsidR="00585F51" w:rsidRPr="00934E76">
        <w:rPr>
          <w:rFonts w:ascii="Arial" w:hAnsi="Arial" w:cs="Arial"/>
          <w:b/>
          <w:bCs/>
          <w:sz w:val="24"/>
          <w:szCs w:val="24"/>
        </w:rPr>
        <w:t>Table 1: Clinical characteristics at the time of renal biopsy</w:t>
      </w:r>
    </w:p>
    <w:tbl>
      <w:tblPr>
        <w:tblStyle w:val="a7"/>
        <w:tblW w:w="9351" w:type="dxa"/>
        <w:tblLayout w:type="fixed"/>
        <w:tblLook w:val="04A0" w:firstRow="1" w:lastRow="0" w:firstColumn="1" w:lastColumn="0" w:noHBand="0" w:noVBand="1"/>
      </w:tblPr>
      <w:tblGrid>
        <w:gridCol w:w="1129"/>
        <w:gridCol w:w="709"/>
        <w:gridCol w:w="1134"/>
        <w:gridCol w:w="1559"/>
        <w:gridCol w:w="1701"/>
        <w:gridCol w:w="1772"/>
        <w:gridCol w:w="1347"/>
      </w:tblGrid>
      <w:tr w:rsidR="00585F51" w:rsidRPr="00934E76" w14:paraId="428CEC26" w14:textId="77777777" w:rsidTr="00A47B29">
        <w:tc>
          <w:tcPr>
            <w:tcW w:w="1129" w:type="dxa"/>
          </w:tcPr>
          <w:p w14:paraId="374F7BE6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Gender</w:t>
            </w:r>
          </w:p>
        </w:tc>
        <w:tc>
          <w:tcPr>
            <w:tcW w:w="709" w:type="dxa"/>
          </w:tcPr>
          <w:p w14:paraId="7F51058F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Age</w:t>
            </w:r>
          </w:p>
          <w:p w14:paraId="624F4B70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Pr="00934E76">
              <w:rPr>
                <w:rFonts w:ascii="Arial" w:hAnsi="Arial" w:cs="Arial"/>
                <w:sz w:val="24"/>
                <w:szCs w:val="24"/>
              </w:rPr>
              <w:t>yrs</w:t>
            </w:r>
            <w:proofErr w:type="spellEnd"/>
            <w:r w:rsidRPr="00934E7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70DF7B5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Serum Creatinine (mg/dl)</w:t>
            </w:r>
          </w:p>
        </w:tc>
        <w:tc>
          <w:tcPr>
            <w:tcW w:w="1559" w:type="dxa"/>
          </w:tcPr>
          <w:p w14:paraId="0DE4A370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24 h proteinuria (g/24h)</w:t>
            </w:r>
          </w:p>
        </w:tc>
        <w:tc>
          <w:tcPr>
            <w:tcW w:w="1701" w:type="dxa"/>
          </w:tcPr>
          <w:p w14:paraId="175EBA82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eGFR</w:t>
            </w:r>
          </w:p>
          <w:p w14:paraId="2825D742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(ml/min.1.73m</w:t>
            </w:r>
            <w:r w:rsidRPr="00934E76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934E7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72" w:type="dxa"/>
          </w:tcPr>
          <w:p w14:paraId="4EBFC423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Diagnosis</w:t>
            </w:r>
          </w:p>
        </w:tc>
        <w:tc>
          <w:tcPr>
            <w:tcW w:w="1347" w:type="dxa"/>
          </w:tcPr>
          <w:p w14:paraId="2DD43F4B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tubulointerstitial damage (%)</w:t>
            </w:r>
          </w:p>
        </w:tc>
      </w:tr>
      <w:tr w:rsidR="00585F51" w:rsidRPr="00934E76" w14:paraId="23E085BD" w14:textId="77777777" w:rsidTr="00A47B29">
        <w:tc>
          <w:tcPr>
            <w:tcW w:w="1129" w:type="dxa"/>
          </w:tcPr>
          <w:p w14:paraId="334C47B8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709" w:type="dxa"/>
          </w:tcPr>
          <w:p w14:paraId="1068367D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134" w:type="dxa"/>
          </w:tcPr>
          <w:p w14:paraId="08FF0852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0.48</w:t>
            </w:r>
          </w:p>
        </w:tc>
        <w:tc>
          <w:tcPr>
            <w:tcW w:w="1559" w:type="dxa"/>
          </w:tcPr>
          <w:p w14:paraId="3AEEDA07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0.47</w:t>
            </w:r>
          </w:p>
        </w:tc>
        <w:tc>
          <w:tcPr>
            <w:tcW w:w="1701" w:type="dxa"/>
          </w:tcPr>
          <w:p w14:paraId="782F06C5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125</w:t>
            </w:r>
          </w:p>
        </w:tc>
        <w:tc>
          <w:tcPr>
            <w:tcW w:w="1772" w:type="dxa"/>
          </w:tcPr>
          <w:p w14:paraId="3F23B7AA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MCD</w:t>
            </w:r>
          </w:p>
        </w:tc>
        <w:tc>
          <w:tcPr>
            <w:tcW w:w="1347" w:type="dxa"/>
          </w:tcPr>
          <w:p w14:paraId="5849D796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585F51" w:rsidRPr="00934E76" w14:paraId="5A38FF22" w14:textId="77777777" w:rsidTr="00A47B29">
        <w:tc>
          <w:tcPr>
            <w:tcW w:w="1129" w:type="dxa"/>
          </w:tcPr>
          <w:p w14:paraId="77775AE1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14:paraId="38E664EC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134" w:type="dxa"/>
          </w:tcPr>
          <w:p w14:paraId="79BA7CE2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0.77</w:t>
            </w:r>
          </w:p>
        </w:tc>
        <w:tc>
          <w:tcPr>
            <w:tcW w:w="1559" w:type="dxa"/>
          </w:tcPr>
          <w:p w14:paraId="0255F16D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3.03</w:t>
            </w:r>
          </w:p>
        </w:tc>
        <w:tc>
          <w:tcPr>
            <w:tcW w:w="1701" w:type="dxa"/>
          </w:tcPr>
          <w:p w14:paraId="361B97DF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147</w:t>
            </w:r>
          </w:p>
        </w:tc>
        <w:tc>
          <w:tcPr>
            <w:tcW w:w="1772" w:type="dxa"/>
          </w:tcPr>
          <w:p w14:paraId="5B9E2579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MCD</w:t>
            </w:r>
          </w:p>
        </w:tc>
        <w:tc>
          <w:tcPr>
            <w:tcW w:w="1347" w:type="dxa"/>
          </w:tcPr>
          <w:p w14:paraId="5D106D2B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585F51" w:rsidRPr="00934E76" w14:paraId="4817E2DD" w14:textId="77777777" w:rsidTr="00A47B29">
        <w:tc>
          <w:tcPr>
            <w:tcW w:w="1129" w:type="dxa"/>
          </w:tcPr>
          <w:p w14:paraId="57A0A67F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14:paraId="49204C99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134" w:type="dxa"/>
          </w:tcPr>
          <w:p w14:paraId="77276A16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0.56</w:t>
            </w:r>
          </w:p>
        </w:tc>
        <w:tc>
          <w:tcPr>
            <w:tcW w:w="1559" w:type="dxa"/>
          </w:tcPr>
          <w:p w14:paraId="3E1DCC66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4.12</w:t>
            </w:r>
          </w:p>
        </w:tc>
        <w:tc>
          <w:tcPr>
            <w:tcW w:w="1701" w:type="dxa"/>
          </w:tcPr>
          <w:p w14:paraId="18372904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140</w:t>
            </w:r>
          </w:p>
        </w:tc>
        <w:tc>
          <w:tcPr>
            <w:tcW w:w="1772" w:type="dxa"/>
          </w:tcPr>
          <w:p w14:paraId="172D4EA1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MCD</w:t>
            </w:r>
          </w:p>
        </w:tc>
        <w:tc>
          <w:tcPr>
            <w:tcW w:w="1347" w:type="dxa"/>
          </w:tcPr>
          <w:p w14:paraId="402E379A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585F51" w:rsidRPr="00934E76" w14:paraId="31B3D8CF" w14:textId="77777777" w:rsidTr="00A47B29">
        <w:tc>
          <w:tcPr>
            <w:tcW w:w="1129" w:type="dxa"/>
          </w:tcPr>
          <w:p w14:paraId="576722E8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14:paraId="2AB30A54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14:paraId="31A00F82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0.36</w:t>
            </w:r>
          </w:p>
        </w:tc>
        <w:tc>
          <w:tcPr>
            <w:tcW w:w="1559" w:type="dxa"/>
          </w:tcPr>
          <w:p w14:paraId="647FC3A5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3.65</w:t>
            </w:r>
          </w:p>
        </w:tc>
        <w:tc>
          <w:tcPr>
            <w:tcW w:w="1701" w:type="dxa"/>
          </w:tcPr>
          <w:p w14:paraId="14816D7B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112</w:t>
            </w:r>
          </w:p>
        </w:tc>
        <w:tc>
          <w:tcPr>
            <w:tcW w:w="1772" w:type="dxa"/>
          </w:tcPr>
          <w:p w14:paraId="4451C7AC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MCD</w:t>
            </w:r>
          </w:p>
        </w:tc>
        <w:tc>
          <w:tcPr>
            <w:tcW w:w="1347" w:type="dxa"/>
          </w:tcPr>
          <w:p w14:paraId="1065EFF9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585F51" w:rsidRPr="00934E76" w14:paraId="70DB9B23" w14:textId="77777777" w:rsidTr="00A47B29">
        <w:tc>
          <w:tcPr>
            <w:tcW w:w="1129" w:type="dxa"/>
          </w:tcPr>
          <w:p w14:paraId="5B913D43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14:paraId="6DE818CA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134" w:type="dxa"/>
          </w:tcPr>
          <w:p w14:paraId="7C0BFB55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1559" w:type="dxa"/>
          </w:tcPr>
          <w:p w14:paraId="72B5F91E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1.77</w:t>
            </w:r>
          </w:p>
        </w:tc>
        <w:tc>
          <w:tcPr>
            <w:tcW w:w="1701" w:type="dxa"/>
          </w:tcPr>
          <w:p w14:paraId="4A22DCDF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85</w:t>
            </w:r>
          </w:p>
        </w:tc>
        <w:tc>
          <w:tcPr>
            <w:tcW w:w="1772" w:type="dxa"/>
          </w:tcPr>
          <w:p w14:paraId="36804349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DN</w:t>
            </w:r>
          </w:p>
        </w:tc>
        <w:tc>
          <w:tcPr>
            <w:tcW w:w="1347" w:type="dxa"/>
          </w:tcPr>
          <w:p w14:paraId="71A20D0D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20</w:t>
            </w:r>
          </w:p>
        </w:tc>
      </w:tr>
      <w:tr w:rsidR="00585F51" w:rsidRPr="00934E76" w14:paraId="2E8236FE" w14:textId="77777777" w:rsidTr="00A47B29">
        <w:tc>
          <w:tcPr>
            <w:tcW w:w="1129" w:type="dxa"/>
          </w:tcPr>
          <w:p w14:paraId="33DB91D1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14:paraId="0975BB66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134" w:type="dxa"/>
          </w:tcPr>
          <w:p w14:paraId="04A2DB93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1.3</w:t>
            </w:r>
          </w:p>
        </w:tc>
        <w:tc>
          <w:tcPr>
            <w:tcW w:w="1559" w:type="dxa"/>
          </w:tcPr>
          <w:p w14:paraId="76CE4D9F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  <w:tc>
          <w:tcPr>
            <w:tcW w:w="1701" w:type="dxa"/>
          </w:tcPr>
          <w:p w14:paraId="6384C7F1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72</w:t>
            </w:r>
          </w:p>
        </w:tc>
        <w:tc>
          <w:tcPr>
            <w:tcW w:w="1772" w:type="dxa"/>
          </w:tcPr>
          <w:p w14:paraId="77F75A10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DN</w:t>
            </w:r>
          </w:p>
        </w:tc>
        <w:tc>
          <w:tcPr>
            <w:tcW w:w="1347" w:type="dxa"/>
          </w:tcPr>
          <w:p w14:paraId="67471F22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30</w:t>
            </w:r>
          </w:p>
        </w:tc>
      </w:tr>
      <w:tr w:rsidR="00585F51" w:rsidRPr="00934E76" w14:paraId="3223B55B" w14:textId="77777777" w:rsidTr="00A47B29">
        <w:tc>
          <w:tcPr>
            <w:tcW w:w="1129" w:type="dxa"/>
          </w:tcPr>
          <w:p w14:paraId="5484675E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14:paraId="767E6AB8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1134" w:type="dxa"/>
          </w:tcPr>
          <w:p w14:paraId="6AD1126C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1.23</w:t>
            </w:r>
          </w:p>
        </w:tc>
        <w:tc>
          <w:tcPr>
            <w:tcW w:w="1559" w:type="dxa"/>
          </w:tcPr>
          <w:p w14:paraId="71BCA38E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1.22</w:t>
            </w:r>
          </w:p>
        </w:tc>
        <w:tc>
          <w:tcPr>
            <w:tcW w:w="1701" w:type="dxa"/>
          </w:tcPr>
          <w:p w14:paraId="6CDB7532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1772" w:type="dxa"/>
          </w:tcPr>
          <w:p w14:paraId="3A2BEDAF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DN</w:t>
            </w:r>
          </w:p>
        </w:tc>
        <w:tc>
          <w:tcPr>
            <w:tcW w:w="1347" w:type="dxa"/>
          </w:tcPr>
          <w:p w14:paraId="424A296B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585F51" w:rsidRPr="00934E76" w14:paraId="3CB16B4F" w14:textId="77777777" w:rsidTr="00A47B29">
        <w:tc>
          <w:tcPr>
            <w:tcW w:w="1129" w:type="dxa"/>
          </w:tcPr>
          <w:p w14:paraId="1EF1227A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709" w:type="dxa"/>
          </w:tcPr>
          <w:p w14:paraId="23C46190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134" w:type="dxa"/>
          </w:tcPr>
          <w:p w14:paraId="3FDF907A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1.13</w:t>
            </w:r>
          </w:p>
        </w:tc>
        <w:tc>
          <w:tcPr>
            <w:tcW w:w="1559" w:type="dxa"/>
          </w:tcPr>
          <w:p w14:paraId="7EB676E0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3.06</w:t>
            </w:r>
          </w:p>
        </w:tc>
        <w:tc>
          <w:tcPr>
            <w:tcW w:w="1701" w:type="dxa"/>
          </w:tcPr>
          <w:p w14:paraId="38FB786B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1772" w:type="dxa"/>
          </w:tcPr>
          <w:p w14:paraId="22478341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DN</w:t>
            </w:r>
          </w:p>
        </w:tc>
        <w:tc>
          <w:tcPr>
            <w:tcW w:w="1347" w:type="dxa"/>
          </w:tcPr>
          <w:p w14:paraId="2C831B0C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30</w:t>
            </w:r>
          </w:p>
        </w:tc>
      </w:tr>
      <w:tr w:rsidR="00585F51" w:rsidRPr="00934E76" w14:paraId="78C34717" w14:textId="77777777" w:rsidTr="00A47B29">
        <w:tc>
          <w:tcPr>
            <w:tcW w:w="1129" w:type="dxa"/>
          </w:tcPr>
          <w:p w14:paraId="7D6E8844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709" w:type="dxa"/>
          </w:tcPr>
          <w:p w14:paraId="146E9F5A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1134" w:type="dxa"/>
          </w:tcPr>
          <w:p w14:paraId="72E402E7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14:paraId="30505580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2.09</w:t>
            </w:r>
          </w:p>
        </w:tc>
        <w:tc>
          <w:tcPr>
            <w:tcW w:w="1701" w:type="dxa"/>
          </w:tcPr>
          <w:p w14:paraId="14ECD377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102</w:t>
            </w:r>
          </w:p>
        </w:tc>
        <w:tc>
          <w:tcPr>
            <w:tcW w:w="1772" w:type="dxa"/>
          </w:tcPr>
          <w:p w14:paraId="5C79260A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DN</w:t>
            </w:r>
          </w:p>
        </w:tc>
        <w:tc>
          <w:tcPr>
            <w:tcW w:w="1347" w:type="dxa"/>
          </w:tcPr>
          <w:p w14:paraId="2EB5351C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15</w:t>
            </w:r>
          </w:p>
        </w:tc>
      </w:tr>
      <w:tr w:rsidR="00585F51" w:rsidRPr="00934E76" w14:paraId="0BB3D459" w14:textId="77777777" w:rsidTr="00A47B29">
        <w:tc>
          <w:tcPr>
            <w:tcW w:w="1129" w:type="dxa"/>
          </w:tcPr>
          <w:p w14:paraId="768B27FA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14:paraId="53898DF1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1134" w:type="dxa"/>
          </w:tcPr>
          <w:p w14:paraId="5F173496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1.21</w:t>
            </w:r>
          </w:p>
        </w:tc>
        <w:tc>
          <w:tcPr>
            <w:tcW w:w="1559" w:type="dxa"/>
          </w:tcPr>
          <w:p w14:paraId="184936C3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2.35</w:t>
            </w:r>
          </w:p>
        </w:tc>
        <w:tc>
          <w:tcPr>
            <w:tcW w:w="1701" w:type="dxa"/>
          </w:tcPr>
          <w:p w14:paraId="4BC68944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1772" w:type="dxa"/>
          </w:tcPr>
          <w:p w14:paraId="1A8CD8E9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DN</w:t>
            </w:r>
          </w:p>
        </w:tc>
        <w:tc>
          <w:tcPr>
            <w:tcW w:w="1347" w:type="dxa"/>
          </w:tcPr>
          <w:p w14:paraId="286A2901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30</w:t>
            </w:r>
          </w:p>
        </w:tc>
      </w:tr>
      <w:tr w:rsidR="00585F51" w:rsidRPr="00934E76" w14:paraId="2BA0A8FD" w14:textId="77777777" w:rsidTr="00A47B29">
        <w:tc>
          <w:tcPr>
            <w:tcW w:w="1129" w:type="dxa"/>
          </w:tcPr>
          <w:p w14:paraId="0CE60AAA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14:paraId="7033D54D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1134" w:type="dxa"/>
          </w:tcPr>
          <w:p w14:paraId="0F8AD7FF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3.73</w:t>
            </w:r>
          </w:p>
        </w:tc>
        <w:tc>
          <w:tcPr>
            <w:tcW w:w="1559" w:type="dxa"/>
          </w:tcPr>
          <w:p w14:paraId="5C8D1033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10.72</w:t>
            </w:r>
          </w:p>
        </w:tc>
        <w:tc>
          <w:tcPr>
            <w:tcW w:w="1701" w:type="dxa"/>
          </w:tcPr>
          <w:p w14:paraId="2AB36812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772" w:type="dxa"/>
          </w:tcPr>
          <w:p w14:paraId="3FAC3176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DN</w:t>
            </w:r>
          </w:p>
        </w:tc>
        <w:tc>
          <w:tcPr>
            <w:tcW w:w="1347" w:type="dxa"/>
          </w:tcPr>
          <w:p w14:paraId="4BF25B2D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60</w:t>
            </w:r>
          </w:p>
        </w:tc>
      </w:tr>
      <w:tr w:rsidR="00585F51" w:rsidRPr="00934E76" w14:paraId="0016C88C" w14:textId="77777777" w:rsidTr="00A47B29">
        <w:tc>
          <w:tcPr>
            <w:tcW w:w="1129" w:type="dxa"/>
          </w:tcPr>
          <w:p w14:paraId="4D7FAB01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709" w:type="dxa"/>
          </w:tcPr>
          <w:p w14:paraId="35D02EF0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1134" w:type="dxa"/>
          </w:tcPr>
          <w:p w14:paraId="0EA58468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1.44</w:t>
            </w:r>
          </w:p>
        </w:tc>
        <w:tc>
          <w:tcPr>
            <w:tcW w:w="1559" w:type="dxa"/>
          </w:tcPr>
          <w:p w14:paraId="7ED54DBD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2.89</w:t>
            </w:r>
          </w:p>
        </w:tc>
        <w:tc>
          <w:tcPr>
            <w:tcW w:w="1701" w:type="dxa"/>
          </w:tcPr>
          <w:p w14:paraId="58144232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772" w:type="dxa"/>
          </w:tcPr>
          <w:p w14:paraId="1C3C5FCB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DN</w:t>
            </w:r>
          </w:p>
        </w:tc>
        <w:tc>
          <w:tcPr>
            <w:tcW w:w="1347" w:type="dxa"/>
          </w:tcPr>
          <w:p w14:paraId="5333AA3D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50</w:t>
            </w:r>
          </w:p>
        </w:tc>
      </w:tr>
      <w:tr w:rsidR="00585F51" w:rsidRPr="00934E76" w14:paraId="71B1E706" w14:textId="77777777" w:rsidTr="00A47B29">
        <w:tc>
          <w:tcPr>
            <w:tcW w:w="1129" w:type="dxa"/>
          </w:tcPr>
          <w:p w14:paraId="051842EF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709" w:type="dxa"/>
          </w:tcPr>
          <w:p w14:paraId="0ECC746A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1134" w:type="dxa"/>
          </w:tcPr>
          <w:p w14:paraId="549AC05F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2.21</w:t>
            </w:r>
          </w:p>
        </w:tc>
        <w:tc>
          <w:tcPr>
            <w:tcW w:w="1559" w:type="dxa"/>
          </w:tcPr>
          <w:p w14:paraId="4FD2D731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3.14</w:t>
            </w:r>
          </w:p>
        </w:tc>
        <w:tc>
          <w:tcPr>
            <w:tcW w:w="1701" w:type="dxa"/>
          </w:tcPr>
          <w:p w14:paraId="669662E4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772" w:type="dxa"/>
          </w:tcPr>
          <w:p w14:paraId="325CBAD7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DN</w:t>
            </w:r>
          </w:p>
        </w:tc>
        <w:tc>
          <w:tcPr>
            <w:tcW w:w="1347" w:type="dxa"/>
          </w:tcPr>
          <w:p w14:paraId="2A78A72B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70</w:t>
            </w:r>
          </w:p>
        </w:tc>
      </w:tr>
      <w:tr w:rsidR="00585F51" w:rsidRPr="00934E76" w14:paraId="02711906" w14:textId="77777777" w:rsidTr="00A47B29">
        <w:tc>
          <w:tcPr>
            <w:tcW w:w="1129" w:type="dxa"/>
          </w:tcPr>
          <w:p w14:paraId="50F8B92E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14:paraId="70E4F80B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134" w:type="dxa"/>
          </w:tcPr>
          <w:p w14:paraId="1B0CB223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1.6</w:t>
            </w:r>
          </w:p>
        </w:tc>
        <w:tc>
          <w:tcPr>
            <w:tcW w:w="1559" w:type="dxa"/>
          </w:tcPr>
          <w:p w14:paraId="511AB12B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1.38</w:t>
            </w:r>
          </w:p>
        </w:tc>
        <w:tc>
          <w:tcPr>
            <w:tcW w:w="1701" w:type="dxa"/>
          </w:tcPr>
          <w:p w14:paraId="080BB144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1772" w:type="dxa"/>
          </w:tcPr>
          <w:p w14:paraId="439C2DBB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DN</w:t>
            </w:r>
          </w:p>
        </w:tc>
        <w:tc>
          <w:tcPr>
            <w:tcW w:w="1347" w:type="dxa"/>
          </w:tcPr>
          <w:p w14:paraId="59934955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30</w:t>
            </w:r>
          </w:p>
        </w:tc>
      </w:tr>
      <w:tr w:rsidR="00585F51" w:rsidRPr="00934E76" w14:paraId="371A5EC6" w14:textId="77777777" w:rsidTr="00A47B29">
        <w:tc>
          <w:tcPr>
            <w:tcW w:w="1129" w:type="dxa"/>
          </w:tcPr>
          <w:p w14:paraId="47D9B82C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14:paraId="067B4449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1134" w:type="dxa"/>
          </w:tcPr>
          <w:p w14:paraId="41F755E6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2.53</w:t>
            </w:r>
          </w:p>
        </w:tc>
        <w:tc>
          <w:tcPr>
            <w:tcW w:w="1559" w:type="dxa"/>
          </w:tcPr>
          <w:p w14:paraId="48A726EE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2.17</w:t>
            </w:r>
          </w:p>
        </w:tc>
        <w:tc>
          <w:tcPr>
            <w:tcW w:w="1701" w:type="dxa"/>
          </w:tcPr>
          <w:p w14:paraId="4F8D5226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772" w:type="dxa"/>
          </w:tcPr>
          <w:p w14:paraId="7B9565E6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DN</w:t>
            </w:r>
          </w:p>
        </w:tc>
        <w:tc>
          <w:tcPr>
            <w:tcW w:w="1347" w:type="dxa"/>
          </w:tcPr>
          <w:p w14:paraId="2D73308D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40</w:t>
            </w:r>
          </w:p>
        </w:tc>
      </w:tr>
      <w:tr w:rsidR="00585F51" w:rsidRPr="00934E76" w14:paraId="7056B2D8" w14:textId="77777777" w:rsidTr="00A47B29">
        <w:tc>
          <w:tcPr>
            <w:tcW w:w="1129" w:type="dxa"/>
          </w:tcPr>
          <w:p w14:paraId="09B2ABB3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14:paraId="2671965F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1134" w:type="dxa"/>
          </w:tcPr>
          <w:p w14:paraId="6EA271A8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1.91</w:t>
            </w:r>
          </w:p>
        </w:tc>
        <w:tc>
          <w:tcPr>
            <w:tcW w:w="1559" w:type="dxa"/>
          </w:tcPr>
          <w:p w14:paraId="68EF2E3E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8.13</w:t>
            </w:r>
          </w:p>
        </w:tc>
        <w:tc>
          <w:tcPr>
            <w:tcW w:w="1701" w:type="dxa"/>
          </w:tcPr>
          <w:p w14:paraId="3ACDF63D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772" w:type="dxa"/>
          </w:tcPr>
          <w:p w14:paraId="0A6C435A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DN</w:t>
            </w:r>
          </w:p>
        </w:tc>
        <w:tc>
          <w:tcPr>
            <w:tcW w:w="1347" w:type="dxa"/>
          </w:tcPr>
          <w:p w14:paraId="76608838" w14:textId="77777777" w:rsidR="00585F51" w:rsidRPr="00934E76" w:rsidRDefault="00585F51" w:rsidP="00A47B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4E76">
              <w:rPr>
                <w:rFonts w:ascii="Arial" w:hAnsi="Arial" w:cs="Arial"/>
                <w:sz w:val="24"/>
                <w:szCs w:val="24"/>
              </w:rPr>
              <w:t>50</w:t>
            </w:r>
          </w:p>
        </w:tc>
      </w:tr>
    </w:tbl>
    <w:p w14:paraId="4917F4E4" w14:textId="77777777" w:rsidR="00585F51" w:rsidRPr="00934E76" w:rsidRDefault="00585F51" w:rsidP="00585F51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934E76">
        <w:rPr>
          <w:rFonts w:ascii="Arial" w:hAnsi="Arial" w:cs="Arial"/>
          <w:b/>
          <w:sz w:val="24"/>
          <w:szCs w:val="24"/>
        </w:rPr>
        <w:t xml:space="preserve">MCD, minimal change disease; DN, diabetic nephropathy. </w:t>
      </w:r>
    </w:p>
    <w:p w14:paraId="4A37BEF7" w14:textId="77777777" w:rsidR="00324BD6" w:rsidRPr="00585F51" w:rsidRDefault="00324BD6"/>
    <w:sectPr w:rsidR="00324BD6" w:rsidRPr="00585F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2978AA" w14:textId="77777777" w:rsidR="00C87CB3" w:rsidRDefault="00C87CB3" w:rsidP="00585F51">
      <w:r>
        <w:separator/>
      </w:r>
    </w:p>
  </w:endnote>
  <w:endnote w:type="continuationSeparator" w:id="0">
    <w:p w14:paraId="657FFC1C" w14:textId="77777777" w:rsidR="00C87CB3" w:rsidRDefault="00C87CB3" w:rsidP="00585F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5C97FB" w14:textId="77777777" w:rsidR="00C87CB3" w:rsidRDefault="00C87CB3" w:rsidP="00585F51">
      <w:r>
        <w:separator/>
      </w:r>
    </w:p>
  </w:footnote>
  <w:footnote w:type="continuationSeparator" w:id="0">
    <w:p w14:paraId="62F632FE" w14:textId="77777777" w:rsidR="00C87CB3" w:rsidRDefault="00C87CB3" w:rsidP="00585F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512CD"/>
    <w:rsid w:val="00006F6D"/>
    <w:rsid w:val="00027C04"/>
    <w:rsid w:val="00034645"/>
    <w:rsid w:val="00037693"/>
    <w:rsid w:val="00077857"/>
    <w:rsid w:val="000952A9"/>
    <w:rsid w:val="000A291C"/>
    <w:rsid w:val="000B08DA"/>
    <w:rsid w:val="000C37DD"/>
    <w:rsid w:val="000D4293"/>
    <w:rsid w:val="000D4BD4"/>
    <w:rsid w:val="000D61FF"/>
    <w:rsid w:val="000D6851"/>
    <w:rsid w:val="000E60B6"/>
    <w:rsid w:val="000F4E14"/>
    <w:rsid w:val="000F66BC"/>
    <w:rsid w:val="00126070"/>
    <w:rsid w:val="001400D3"/>
    <w:rsid w:val="001516F6"/>
    <w:rsid w:val="0017003B"/>
    <w:rsid w:val="001711D3"/>
    <w:rsid w:val="00184003"/>
    <w:rsid w:val="001B2E55"/>
    <w:rsid w:val="001B3F3B"/>
    <w:rsid w:val="001C6798"/>
    <w:rsid w:val="00211771"/>
    <w:rsid w:val="00215584"/>
    <w:rsid w:val="00227BFF"/>
    <w:rsid w:val="00232DB5"/>
    <w:rsid w:val="002348A6"/>
    <w:rsid w:val="002571FB"/>
    <w:rsid w:val="00272E0A"/>
    <w:rsid w:val="002763D7"/>
    <w:rsid w:val="00285254"/>
    <w:rsid w:val="002A52E7"/>
    <w:rsid w:val="002B2842"/>
    <w:rsid w:val="002C0A21"/>
    <w:rsid w:val="002C4AA0"/>
    <w:rsid w:val="002D616E"/>
    <w:rsid w:val="002F3D3E"/>
    <w:rsid w:val="002F580D"/>
    <w:rsid w:val="002F6D29"/>
    <w:rsid w:val="002F7914"/>
    <w:rsid w:val="00321002"/>
    <w:rsid w:val="003214F6"/>
    <w:rsid w:val="00324BD6"/>
    <w:rsid w:val="0036171B"/>
    <w:rsid w:val="0036434A"/>
    <w:rsid w:val="00387CD0"/>
    <w:rsid w:val="00392C44"/>
    <w:rsid w:val="003B542D"/>
    <w:rsid w:val="003D09C2"/>
    <w:rsid w:val="00403B0E"/>
    <w:rsid w:val="0040468B"/>
    <w:rsid w:val="004149B8"/>
    <w:rsid w:val="0044543C"/>
    <w:rsid w:val="00463BD5"/>
    <w:rsid w:val="00474C7E"/>
    <w:rsid w:val="00483727"/>
    <w:rsid w:val="004B0F3B"/>
    <w:rsid w:val="004C16AF"/>
    <w:rsid w:val="004C2455"/>
    <w:rsid w:val="004C55EF"/>
    <w:rsid w:val="004C62E6"/>
    <w:rsid w:val="004D4156"/>
    <w:rsid w:val="004F2339"/>
    <w:rsid w:val="00501EFF"/>
    <w:rsid w:val="0051315E"/>
    <w:rsid w:val="0051687C"/>
    <w:rsid w:val="00517170"/>
    <w:rsid w:val="005220D9"/>
    <w:rsid w:val="0054159D"/>
    <w:rsid w:val="0055419D"/>
    <w:rsid w:val="0056131D"/>
    <w:rsid w:val="00585F51"/>
    <w:rsid w:val="005902A4"/>
    <w:rsid w:val="005A79B5"/>
    <w:rsid w:val="005B17FE"/>
    <w:rsid w:val="005C407C"/>
    <w:rsid w:val="005E213F"/>
    <w:rsid w:val="005F76D6"/>
    <w:rsid w:val="006255CA"/>
    <w:rsid w:val="006272DB"/>
    <w:rsid w:val="00631DA4"/>
    <w:rsid w:val="006449B1"/>
    <w:rsid w:val="00660CF8"/>
    <w:rsid w:val="00663C99"/>
    <w:rsid w:val="006641C6"/>
    <w:rsid w:val="00672A42"/>
    <w:rsid w:val="00696F8F"/>
    <w:rsid w:val="006C51C6"/>
    <w:rsid w:val="006D61CE"/>
    <w:rsid w:val="006F2FCE"/>
    <w:rsid w:val="00703B66"/>
    <w:rsid w:val="0071472F"/>
    <w:rsid w:val="007158C4"/>
    <w:rsid w:val="007163DB"/>
    <w:rsid w:val="0078147D"/>
    <w:rsid w:val="0078493B"/>
    <w:rsid w:val="007A09D0"/>
    <w:rsid w:val="007C4605"/>
    <w:rsid w:val="007D5223"/>
    <w:rsid w:val="007D55B8"/>
    <w:rsid w:val="007F6463"/>
    <w:rsid w:val="007F7FD5"/>
    <w:rsid w:val="00810700"/>
    <w:rsid w:val="00830D51"/>
    <w:rsid w:val="008502AB"/>
    <w:rsid w:val="0085543D"/>
    <w:rsid w:val="008704CD"/>
    <w:rsid w:val="00882815"/>
    <w:rsid w:val="008865EA"/>
    <w:rsid w:val="008872FD"/>
    <w:rsid w:val="00895BD6"/>
    <w:rsid w:val="008A4284"/>
    <w:rsid w:val="008C19DB"/>
    <w:rsid w:val="008D38CC"/>
    <w:rsid w:val="008E12FE"/>
    <w:rsid w:val="008F132D"/>
    <w:rsid w:val="008F4C46"/>
    <w:rsid w:val="00904E7D"/>
    <w:rsid w:val="0090627F"/>
    <w:rsid w:val="0092196F"/>
    <w:rsid w:val="00922FAC"/>
    <w:rsid w:val="0093778A"/>
    <w:rsid w:val="0094570B"/>
    <w:rsid w:val="00962F89"/>
    <w:rsid w:val="009726D1"/>
    <w:rsid w:val="009935F1"/>
    <w:rsid w:val="009A03C4"/>
    <w:rsid w:val="009A04DE"/>
    <w:rsid w:val="009A74A5"/>
    <w:rsid w:val="009C6A94"/>
    <w:rsid w:val="009E41FF"/>
    <w:rsid w:val="009F2E35"/>
    <w:rsid w:val="009F656D"/>
    <w:rsid w:val="00A1525F"/>
    <w:rsid w:val="00A512CD"/>
    <w:rsid w:val="00A650F4"/>
    <w:rsid w:val="00A652DC"/>
    <w:rsid w:val="00A813DB"/>
    <w:rsid w:val="00AA299E"/>
    <w:rsid w:val="00AA7117"/>
    <w:rsid w:val="00AB1BFC"/>
    <w:rsid w:val="00AB5204"/>
    <w:rsid w:val="00AC14C6"/>
    <w:rsid w:val="00AD1AA0"/>
    <w:rsid w:val="00AE207D"/>
    <w:rsid w:val="00B02DD8"/>
    <w:rsid w:val="00B03D6B"/>
    <w:rsid w:val="00B076C7"/>
    <w:rsid w:val="00B20C81"/>
    <w:rsid w:val="00B277D7"/>
    <w:rsid w:val="00B434DA"/>
    <w:rsid w:val="00B60964"/>
    <w:rsid w:val="00B67844"/>
    <w:rsid w:val="00B75D1E"/>
    <w:rsid w:val="00B92C8B"/>
    <w:rsid w:val="00BD1778"/>
    <w:rsid w:val="00C059C8"/>
    <w:rsid w:val="00C13CF9"/>
    <w:rsid w:val="00C17F07"/>
    <w:rsid w:val="00C225D1"/>
    <w:rsid w:val="00C677F0"/>
    <w:rsid w:val="00C67E70"/>
    <w:rsid w:val="00C87CB3"/>
    <w:rsid w:val="00C90DF7"/>
    <w:rsid w:val="00C93C2B"/>
    <w:rsid w:val="00CA6058"/>
    <w:rsid w:val="00CA7048"/>
    <w:rsid w:val="00CC1D98"/>
    <w:rsid w:val="00CC26ED"/>
    <w:rsid w:val="00CC36B9"/>
    <w:rsid w:val="00CC6323"/>
    <w:rsid w:val="00CE104A"/>
    <w:rsid w:val="00CF5363"/>
    <w:rsid w:val="00CF60FB"/>
    <w:rsid w:val="00D1094D"/>
    <w:rsid w:val="00D61584"/>
    <w:rsid w:val="00D61EC4"/>
    <w:rsid w:val="00DC159D"/>
    <w:rsid w:val="00DC3AB8"/>
    <w:rsid w:val="00DD0122"/>
    <w:rsid w:val="00E05C99"/>
    <w:rsid w:val="00E133B8"/>
    <w:rsid w:val="00E160A0"/>
    <w:rsid w:val="00E2282F"/>
    <w:rsid w:val="00E22AA8"/>
    <w:rsid w:val="00E50FBE"/>
    <w:rsid w:val="00E6336C"/>
    <w:rsid w:val="00E651A5"/>
    <w:rsid w:val="00E673E7"/>
    <w:rsid w:val="00E847D6"/>
    <w:rsid w:val="00E872DE"/>
    <w:rsid w:val="00E91EE4"/>
    <w:rsid w:val="00EB335F"/>
    <w:rsid w:val="00EB4047"/>
    <w:rsid w:val="00EB4D1A"/>
    <w:rsid w:val="00EB5F93"/>
    <w:rsid w:val="00EC2F92"/>
    <w:rsid w:val="00EC6A3C"/>
    <w:rsid w:val="00EE46FD"/>
    <w:rsid w:val="00EF5678"/>
    <w:rsid w:val="00F13BFF"/>
    <w:rsid w:val="00F22268"/>
    <w:rsid w:val="00F35EF1"/>
    <w:rsid w:val="00F47F68"/>
    <w:rsid w:val="00F57E9B"/>
    <w:rsid w:val="00F64693"/>
    <w:rsid w:val="00FC559F"/>
    <w:rsid w:val="00FD06F2"/>
    <w:rsid w:val="00FD66EB"/>
    <w:rsid w:val="00FE05DF"/>
    <w:rsid w:val="00FF4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2C8935"/>
  <w15:chartTrackingRefBased/>
  <w15:docId w15:val="{A120A20C-EC9A-4EE9-960C-512002038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85F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5F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5F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5F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5F51"/>
    <w:rPr>
      <w:sz w:val="18"/>
      <w:szCs w:val="18"/>
    </w:rPr>
  </w:style>
  <w:style w:type="table" w:styleId="a7">
    <w:name w:val="Table Grid"/>
    <w:basedOn w:val="a1"/>
    <w:uiPriority w:val="39"/>
    <w:rsid w:val="00585F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1-10-13T00:59:00Z</dcterms:created>
  <dcterms:modified xsi:type="dcterms:W3CDTF">2021-10-13T08:48:00Z</dcterms:modified>
</cp:coreProperties>
</file>